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DAC05" w14:textId="77777777" w:rsidR="009F1C6C" w:rsidRPr="003C1250" w:rsidRDefault="009F1C6C" w:rsidP="009F1C6C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3C1250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0BED3DAC" w14:textId="77777777" w:rsidR="009F1C6C" w:rsidRDefault="009F1C6C" w:rsidP="009F1C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7639AB8" w14:textId="77777777" w:rsidR="009F1C6C" w:rsidRPr="00420309" w:rsidRDefault="009F1C6C" w:rsidP="009F1C6C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</w:t>
      </w:r>
      <w:r w:rsidRPr="00420309">
        <w:rPr>
          <w:rFonts w:ascii="Times New Roman" w:hAnsi="Times New Roman" w:cs="Times New Roman"/>
          <w:b/>
          <w:bCs/>
        </w:rPr>
        <w:t>etuximab co-treatment with KRAS</w:t>
      </w:r>
      <w:r>
        <w:rPr>
          <w:rFonts w:ascii="Times New Roman" w:hAnsi="Times New Roman" w:cs="Times New Roman"/>
          <w:b/>
          <w:bCs/>
        </w:rPr>
        <w:t xml:space="preserve"> </w:t>
      </w:r>
      <w:r w:rsidRPr="00420309">
        <w:rPr>
          <w:rFonts w:ascii="Times New Roman" w:hAnsi="Times New Roman" w:cs="Times New Roman"/>
          <w:b/>
          <w:bCs/>
        </w:rPr>
        <w:t>G12C inhibitors fulzerasib and sotorasib in human KRAS</w:t>
      </w:r>
      <w:r>
        <w:rPr>
          <w:rFonts w:ascii="Times New Roman" w:hAnsi="Times New Roman" w:cs="Times New Roman"/>
          <w:b/>
          <w:bCs/>
        </w:rPr>
        <w:t xml:space="preserve"> </w:t>
      </w:r>
      <w:r w:rsidRPr="00420309">
        <w:rPr>
          <w:rFonts w:ascii="Times New Roman" w:hAnsi="Times New Roman" w:cs="Times New Roman"/>
          <w:b/>
          <w:bCs/>
        </w:rPr>
        <w:t>G12C non-small cell lung cancer cells</w:t>
      </w:r>
    </w:p>
    <w:p w14:paraId="33335744" w14:textId="77777777" w:rsidR="009F1C6C" w:rsidRPr="00420309" w:rsidRDefault="009F1C6C" w:rsidP="009F1C6C">
      <w:pPr>
        <w:spacing w:line="360" w:lineRule="auto"/>
        <w:jc w:val="both"/>
        <w:rPr>
          <w:rFonts w:ascii="Times New Roman" w:hAnsi="Times New Roman" w:cs="Times New Roman"/>
        </w:rPr>
      </w:pPr>
    </w:p>
    <w:p w14:paraId="53A79E0C" w14:textId="3D8E2050" w:rsidR="009F1C6C" w:rsidRPr="00EA6980" w:rsidRDefault="00847DB1" w:rsidP="009F1C6C">
      <w:pPr>
        <w:spacing w:line="360" w:lineRule="auto"/>
        <w:rPr>
          <w:rFonts w:ascii="Times New Roman" w:hAnsi="Times New Roman" w:cs="Times New Roman"/>
          <w:i/>
          <w:iCs/>
          <w:vertAlign w:val="superscript"/>
        </w:rPr>
      </w:pPr>
      <w:r w:rsidRPr="00EA6980">
        <w:rPr>
          <w:rFonts w:ascii="Times New Roman" w:hAnsi="Times New Roman" w:cs="Times New Roman"/>
        </w:rPr>
        <w:t>Daniel Olmo-González</w:t>
      </w:r>
      <w:r w:rsidRPr="00EA6980">
        <w:rPr>
          <w:rFonts w:ascii="Times New Roman" w:hAnsi="Times New Roman" w:cs="Times New Roman"/>
          <w:vertAlign w:val="superscript"/>
        </w:rPr>
        <w:t>1,2</w:t>
      </w:r>
      <w:r w:rsidRPr="00EA6980">
        <w:rPr>
          <w:rFonts w:ascii="Times New Roman" w:hAnsi="Times New Roman" w:cs="Times New Roman"/>
        </w:rPr>
        <w:t>, Mengxin Zhou</w:t>
      </w:r>
      <w:r w:rsidRPr="00EA6980">
        <w:rPr>
          <w:rFonts w:ascii="Times New Roman" w:hAnsi="Times New Roman" w:cs="Times New Roman"/>
          <w:vertAlign w:val="superscript"/>
        </w:rPr>
        <w:t>3</w:t>
      </w:r>
      <w:r w:rsidRPr="00EA6980">
        <w:rPr>
          <w:rFonts w:ascii="Times New Roman" w:hAnsi="Times New Roman" w:cs="Times New Roman"/>
        </w:rPr>
        <w:t>, Nuno G. Oliveira</w:t>
      </w:r>
      <w:r w:rsidRPr="00EA6980">
        <w:rPr>
          <w:rFonts w:ascii="Times New Roman" w:hAnsi="Times New Roman" w:cs="Times New Roman"/>
          <w:vertAlign w:val="superscript"/>
        </w:rPr>
        <w:t>4</w:t>
      </w:r>
      <w:r w:rsidRPr="00EA6980">
        <w:rPr>
          <w:rFonts w:ascii="Times New Roman" w:hAnsi="Times New Roman" w:cs="Times New Roman"/>
        </w:rPr>
        <w:t>, Fusheng Zhou</w:t>
      </w:r>
      <w:r w:rsidRPr="00EA6980">
        <w:rPr>
          <w:rFonts w:ascii="Times New Roman" w:hAnsi="Times New Roman" w:cs="Times New Roman"/>
          <w:vertAlign w:val="superscript"/>
        </w:rPr>
        <w:t>5</w:t>
      </w:r>
      <w:r w:rsidRPr="00EA6980">
        <w:rPr>
          <w:rFonts w:ascii="Times New Roman" w:hAnsi="Times New Roman" w:cs="Times New Roman"/>
        </w:rPr>
        <w:t>, Feng Yan</w:t>
      </w:r>
      <w:r w:rsidRPr="00EA6980">
        <w:rPr>
          <w:rFonts w:ascii="Times New Roman" w:hAnsi="Times New Roman" w:cs="Times New Roman"/>
          <w:vertAlign w:val="superscript"/>
        </w:rPr>
        <w:t>5</w:t>
      </w:r>
      <w:r w:rsidRPr="00EA6980">
        <w:rPr>
          <w:rFonts w:ascii="Times New Roman" w:hAnsi="Times New Roman" w:cs="Times New Roman"/>
        </w:rPr>
        <w:t>, Jèssica González</w:t>
      </w:r>
      <w:r w:rsidRPr="00EA6980">
        <w:rPr>
          <w:rFonts w:ascii="Times New Roman" w:hAnsi="Times New Roman" w:cs="Times New Roman"/>
          <w:vertAlign w:val="superscript"/>
        </w:rPr>
        <w:t>3</w:t>
      </w:r>
      <w:r w:rsidRPr="00EA6980">
        <w:rPr>
          <w:rFonts w:ascii="Times New Roman" w:hAnsi="Times New Roman" w:cs="Times New Roman"/>
        </w:rPr>
        <w:t>, Kevin València-Clua</w:t>
      </w:r>
      <w:r w:rsidRPr="00EA6980">
        <w:rPr>
          <w:rFonts w:ascii="Times New Roman" w:hAnsi="Times New Roman" w:cs="Times New Roman"/>
          <w:vertAlign w:val="superscript"/>
        </w:rPr>
        <w:t>3</w:t>
      </w:r>
      <w:r w:rsidRPr="00EA6980">
        <w:rPr>
          <w:rFonts w:ascii="Times New Roman" w:hAnsi="Times New Roman" w:cs="Times New Roman"/>
        </w:rPr>
        <w:t>, Miguel Angel Molina-Vila</w:t>
      </w:r>
      <w:r w:rsidRPr="00EA6980">
        <w:rPr>
          <w:rFonts w:ascii="Times New Roman" w:hAnsi="Times New Roman" w:cs="Times New Roman"/>
          <w:vertAlign w:val="superscript"/>
        </w:rPr>
        <w:t>6</w:t>
      </w:r>
      <w:r w:rsidRPr="00EA6980">
        <w:rPr>
          <w:rFonts w:ascii="Times New Roman" w:hAnsi="Times New Roman" w:cs="Times New Roman"/>
        </w:rPr>
        <w:t>, Jordi Bertrán-Alamillo</w:t>
      </w:r>
      <w:r w:rsidRPr="00EA6980">
        <w:rPr>
          <w:rFonts w:ascii="Times New Roman" w:hAnsi="Times New Roman" w:cs="Times New Roman"/>
          <w:vertAlign w:val="superscript"/>
        </w:rPr>
        <w:t>6</w:t>
      </w:r>
      <w:r w:rsidRPr="00EA6980">
        <w:rPr>
          <w:rFonts w:ascii="Times New Roman" w:hAnsi="Times New Roman" w:cs="Times New Roman"/>
        </w:rPr>
        <w:t>, Ana Giménez-Capitán</w:t>
      </w:r>
      <w:r w:rsidRPr="00EA6980">
        <w:rPr>
          <w:rFonts w:ascii="Times New Roman" w:hAnsi="Times New Roman" w:cs="Times New Roman"/>
          <w:vertAlign w:val="superscript"/>
        </w:rPr>
        <w:t>2,6</w:t>
      </w:r>
      <w:r w:rsidRPr="00EA6980">
        <w:rPr>
          <w:rFonts w:ascii="Times New Roman" w:hAnsi="Times New Roman" w:cs="Times New Roman"/>
        </w:rPr>
        <w:t>, Jordi Codony-Servat</w:t>
      </w:r>
      <w:r w:rsidRPr="00EA6980">
        <w:rPr>
          <w:rFonts w:ascii="Times New Roman" w:hAnsi="Times New Roman" w:cs="Times New Roman"/>
          <w:vertAlign w:val="superscript"/>
        </w:rPr>
        <w:t>3</w:t>
      </w:r>
      <w:r w:rsidRPr="00EA6980">
        <w:rPr>
          <w:rFonts w:ascii="Times New Roman" w:hAnsi="Times New Roman" w:cs="Times New Roman"/>
        </w:rPr>
        <w:t>, Rafael Rosell</w:t>
      </w:r>
      <w:r w:rsidRPr="00EA6980">
        <w:rPr>
          <w:rFonts w:ascii="Times New Roman" w:hAnsi="Times New Roman" w:cs="Times New Roman"/>
          <w:vertAlign w:val="superscript"/>
        </w:rPr>
        <w:t>1,3,7</w:t>
      </w:r>
      <w:r w:rsidR="009F1C6C" w:rsidRPr="00EA6980">
        <w:rPr>
          <w:rFonts w:ascii="Times New Roman" w:hAnsi="Times New Roman" w:cs="Times New Roman"/>
          <w:i/>
          <w:iCs/>
          <w:vertAlign w:val="superscript"/>
        </w:rPr>
        <w:br/>
      </w:r>
    </w:p>
    <w:p w14:paraId="1D89BB0A" w14:textId="77777777" w:rsidR="009F1C6C" w:rsidRDefault="009F1C6C" w:rsidP="009F1C6C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7D94147" w14:textId="77777777" w:rsidR="009F1C6C" w:rsidRDefault="009F1C6C" w:rsidP="009F1C6C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4AA280B" w14:textId="559079BA" w:rsidR="009F1C6C" w:rsidRDefault="00942967" w:rsidP="009F1C6C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  <w14:ligatures w14:val="standardContextual"/>
        </w:rPr>
        <w:drawing>
          <wp:inline distT="0" distB="0" distL="0" distR="0" wp14:anchorId="0EC2E9E2" wp14:editId="7CA68C7C">
            <wp:extent cx="5400040" cy="3998595"/>
            <wp:effectExtent l="0" t="0" r="0" b="1905"/>
            <wp:docPr id="407556909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7556909" name="Imagen 1" descr="Gráfico&#10;&#10;El contenido generado por IA puede ser incorrec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998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F1360" w14:textId="77777777" w:rsidR="009F1C6C" w:rsidRDefault="009F1C6C" w:rsidP="009F1C6C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9271A93" w14:textId="7AC81E2F" w:rsidR="009F1C6C" w:rsidRDefault="009F1C6C" w:rsidP="009F1C6C">
      <w:pPr>
        <w:jc w:val="both"/>
        <w:rPr>
          <w:rFonts w:ascii="Times New Roman" w:hAnsi="Times New Roman" w:cs="Times New Roman"/>
          <w:lang w:val="en-GB"/>
        </w:rPr>
      </w:pPr>
      <w:r w:rsidRPr="00D83A59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</w:t>
      </w:r>
      <w:r w:rsidRPr="00EA6980">
        <w:rPr>
          <w:rFonts w:ascii="Times New Roman" w:hAnsi="Times New Roman" w:cs="Times New Roman"/>
          <w:b/>
          <w:bCs/>
          <w:lang w:val="en-GB"/>
        </w:rPr>
        <w:t>Figure 1.</w:t>
      </w:r>
      <w:r w:rsidRPr="00EA6980">
        <w:rPr>
          <w:rFonts w:ascii="Times New Roman" w:hAnsi="Times New Roman" w:cs="Times New Roman"/>
          <w:lang w:val="en-GB"/>
        </w:rPr>
        <w:t xml:space="preserve"> Dose-response plots for fulzerasib and sotorasib in KRAS G12C-mutant</w:t>
      </w:r>
      <w:r w:rsidR="00942967" w:rsidRPr="00EA6980">
        <w:rPr>
          <w:rFonts w:ascii="Times New Roman" w:hAnsi="Times New Roman" w:cs="Times New Roman"/>
          <w:lang w:val="en-GB"/>
        </w:rPr>
        <w:t>, KRAS</w:t>
      </w:r>
      <w:r w:rsidR="00517CAE" w:rsidRPr="00EA6980">
        <w:rPr>
          <w:rFonts w:ascii="Times New Roman" w:hAnsi="Times New Roman" w:cs="Times New Roman"/>
          <w:lang w:val="en-GB"/>
        </w:rPr>
        <w:t xml:space="preserve"> </w:t>
      </w:r>
      <w:r w:rsidR="00942967" w:rsidRPr="00EA6980">
        <w:rPr>
          <w:rFonts w:ascii="Times New Roman" w:hAnsi="Times New Roman" w:cs="Times New Roman"/>
          <w:lang w:val="en-GB"/>
        </w:rPr>
        <w:t>G12S</w:t>
      </w:r>
      <w:r w:rsidR="00353E83" w:rsidRPr="00EA6980">
        <w:rPr>
          <w:rFonts w:ascii="Times New Roman" w:hAnsi="Times New Roman" w:cs="Times New Roman"/>
          <w:lang w:val="en-GB"/>
        </w:rPr>
        <w:t>,</w:t>
      </w:r>
      <w:r w:rsidR="00942967" w:rsidRPr="00EA6980">
        <w:rPr>
          <w:rFonts w:ascii="Times New Roman" w:hAnsi="Times New Roman" w:cs="Times New Roman"/>
          <w:lang w:val="en-GB"/>
        </w:rPr>
        <w:t xml:space="preserve"> and wild-type </w:t>
      </w:r>
      <w:r w:rsidRPr="00EA6980">
        <w:rPr>
          <w:rFonts w:ascii="Times New Roman" w:hAnsi="Times New Roman" w:cs="Times New Roman"/>
          <w:lang w:val="en-GB"/>
        </w:rPr>
        <w:t xml:space="preserve">cell lines. Values shown are means ± SD of three independent experiments. In each experiment, every drug concentration </w:t>
      </w:r>
      <w:r w:rsidRPr="005D7AFF">
        <w:rPr>
          <w:rFonts w:ascii="Times New Roman" w:hAnsi="Times New Roman" w:cs="Times New Roman"/>
          <w:lang w:val="en-GB"/>
        </w:rPr>
        <w:t>was tested in six wells (n</w:t>
      </w:r>
      <w:r>
        <w:rPr>
          <w:rFonts w:ascii="Times New Roman" w:hAnsi="Times New Roman" w:cs="Times New Roman"/>
          <w:lang w:val="en-GB"/>
        </w:rPr>
        <w:t xml:space="preserve"> </w:t>
      </w:r>
      <w:r w:rsidRPr="005D7AFF">
        <w:rPr>
          <w:rFonts w:ascii="Times New Roman" w:hAnsi="Times New Roman" w:cs="Times New Roman"/>
          <w:lang w:val="en-GB"/>
        </w:rPr>
        <w:t>=</w:t>
      </w:r>
      <w:r>
        <w:rPr>
          <w:rFonts w:ascii="Times New Roman" w:hAnsi="Times New Roman" w:cs="Times New Roman"/>
          <w:lang w:val="en-GB"/>
        </w:rPr>
        <w:t xml:space="preserve"> </w:t>
      </w:r>
      <w:r w:rsidRPr="005D7AFF">
        <w:rPr>
          <w:rFonts w:ascii="Times New Roman" w:hAnsi="Times New Roman" w:cs="Times New Roman"/>
          <w:lang w:val="en-GB"/>
        </w:rPr>
        <w:t xml:space="preserve">6).  </w:t>
      </w:r>
    </w:p>
    <w:p w14:paraId="5C3344EE" w14:textId="77777777" w:rsidR="009F1C6C" w:rsidRDefault="009F1C6C" w:rsidP="009F1C6C">
      <w:pPr>
        <w:jc w:val="both"/>
        <w:rPr>
          <w:rFonts w:ascii="Times New Roman" w:hAnsi="Times New Roman" w:cs="Times New Roman"/>
          <w:lang w:val="en-GB"/>
        </w:rPr>
      </w:pPr>
    </w:p>
    <w:p w14:paraId="35E83BE6" w14:textId="77777777" w:rsidR="009F1C6C" w:rsidRDefault="009F1C6C" w:rsidP="009F1C6C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294EAD70" w14:textId="77777777" w:rsidR="009F1C6C" w:rsidRDefault="009F1C6C" w:rsidP="009F1C6C">
      <w:pPr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4D26FF0D" wp14:editId="6C1364EB">
            <wp:extent cx="5653378" cy="4169730"/>
            <wp:effectExtent l="0" t="0" r="5080" b="2540"/>
            <wp:docPr id="1255433508" name="Imagen 1" descr="Imagen que contiene instrumento, estacionaria, interior, lápiz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433508" name="Imagen 1" descr="Imagen que contiene instrumento, estacionaria, interior, lápiz&#10;&#10;El contenido generado por IA puede ser incorrecto.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47" r="154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1010" cy="41753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7886D6" w14:textId="1318BBBE" w:rsidR="009F1C6C" w:rsidRPr="00A357F3" w:rsidRDefault="009F1C6C" w:rsidP="00A61FEA">
      <w:pPr>
        <w:jc w:val="both"/>
        <w:rPr>
          <w:rFonts w:ascii="Times New Roman" w:hAnsi="Times New Roman" w:cs="Times New Roman"/>
          <w:lang w:val="en-GB"/>
        </w:rPr>
      </w:pPr>
      <w:r w:rsidRPr="00D83A59">
        <w:rPr>
          <w:rFonts w:ascii="Times New Roman" w:hAnsi="Times New Roman" w:cs="Times New Roman"/>
          <w:b/>
          <w:bCs/>
          <w:color w:val="000000" w:themeColor="text1"/>
          <w:lang w:val="en-GB"/>
        </w:rPr>
        <w:t>Supplementary Fig</w:t>
      </w:r>
      <w:r w:rsidR="005C1D62" w:rsidRPr="00D83A59">
        <w:rPr>
          <w:rFonts w:ascii="Times New Roman" w:hAnsi="Times New Roman" w:cs="Times New Roman"/>
          <w:b/>
          <w:bCs/>
          <w:color w:val="000000" w:themeColor="text1"/>
          <w:lang w:val="en-GB"/>
        </w:rPr>
        <w:t>ure</w:t>
      </w:r>
      <w:r w:rsidRPr="00D83A59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 </w:t>
      </w:r>
      <w:r w:rsidRPr="00667C34">
        <w:rPr>
          <w:rFonts w:ascii="Times New Roman" w:hAnsi="Times New Roman" w:cs="Times New Roman"/>
          <w:b/>
          <w:bCs/>
          <w:lang w:val="en-GB"/>
        </w:rPr>
        <w:t>2</w:t>
      </w:r>
      <w:r>
        <w:rPr>
          <w:rFonts w:ascii="Times New Roman" w:hAnsi="Times New Roman" w:cs="Times New Roman"/>
          <w:lang w:val="en-GB"/>
        </w:rPr>
        <w:t xml:space="preserve">. </w:t>
      </w:r>
      <w:r w:rsidRPr="00EA3C02">
        <w:rPr>
          <w:rFonts w:ascii="Times New Roman" w:hAnsi="Times New Roman" w:cs="Times New Roman"/>
          <w:noProof/>
        </w:rPr>
        <w:t xml:space="preserve">Effects of </w:t>
      </w:r>
      <w:r>
        <w:rPr>
          <w:rFonts w:ascii="Times New Roman" w:hAnsi="Times New Roman" w:cs="Times New Roman"/>
          <w:noProof/>
        </w:rPr>
        <w:t>(A) fulzerasib and (B) sotorasib</w:t>
      </w:r>
      <w:r w:rsidRPr="001A130C">
        <w:rPr>
          <w:rFonts w:ascii="Times New Roman" w:hAnsi="Times New Roman" w:cs="Times New Roman"/>
          <w:noProof/>
        </w:rPr>
        <w:t xml:space="preserve"> </w:t>
      </w:r>
      <w:r>
        <w:rPr>
          <w:rFonts w:ascii="Times New Roman" w:hAnsi="Times New Roman" w:cs="Times New Roman"/>
          <w:noProof/>
        </w:rPr>
        <w:t>in presence and absence of hEGF</w:t>
      </w:r>
      <w:r w:rsidRPr="00ED36B9">
        <w:rPr>
          <w:rFonts w:ascii="Times New Roman" w:hAnsi="Times New Roman" w:cs="Times New Roman"/>
          <w:noProof/>
        </w:rPr>
        <w:t xml:space="preserve">. </w:t>
      </w:r>
      <w:r>
        <w:rPr>
          <w:rFonts w:ascii="Times New Roman" w:hAnsi="Times New Roman" w:cs="Times New Roman"/>
          <w:noProof/>
        </w:rPr>
        <w:t>Dose-response plots after</w:t>
      </w:r>
      <w:r w:rsidRPr="00ED36B9">
        <w:rPr>
          <w:rFonts w:ascii="Times New Roman" w:hAnsi="Times New Roman" w:cs="Times New Roman"/>
          <w:noProof/>
        </w:rPr>
        <w:t xml:space="preserve"> 72 h</w:t>
      </w:r>
      <w:r>
        <w:rPr>
          <w:rFonts w:ascii="Times New Roman" w:hAnsi="Times New Roman" w:cs="Times New Roman"/>
          <w:noProof/>
        </w:rPr>
        <w:t xml:space="preserve"> </w:t>
      </w:r>
      <w:r w:rsidRPr="00ED36B9">
        <w:rPr>
          <w:rFonts w:ascii="Times New Roman" w:hAnsi="Times New Roman" w:cs="Times New Roman"/>
          <w:noProof/>
        </w:rPr>
        <w:t xml:space="preserve">in </w:t>
      </w:r>
      <w:r w:rsidRPr="00ED36B9">
        <w:rPr>
          <w:rFonts w:ascii="Times New Roman" w:hAnsi="Times New Roman" w:cs="Times New Roman"/>
          <w:i/>
          <w:iCs/>
          <w:noProof/>
        </w:rPr>
        <w:t>KRAS</w:t>
      </w:r>
      <w:r w:rsidRPr="00ED36B9">
        <w:rPr>
          <w:rFonts w:ascii="Times New Roman" w:hAnsi="Times New Roman" w:cs="Times New Roman"/>
          <w:noProof/>
        </w:rPr>
        <w:t>-mut</w:t>
      </w:r>
      <w:r>
        <w:rPr>
          <w:rFonts w:ascii="Times New Roman" w:hAnsi="Times New Roman" w:cs="Times New Roman"/>
          <w:noProof/>
        </w:rPr>
        <w:t>ant cell lines.</w:t>
      </w:r>
      <w:r w:rsidRPr="0014760A">
        <w:rPr>
          <w:rFonts w:ascii="Times New Roman" w:hAnsi="Times New Roman" w:cs="Times New Roman"/>
          <w:noProof/>
        </w:rPr>
        <w:t xml:space="preserve"> </w:t>
      </w:r>
      <w:r w:rsidRPr="00ED36B9">
        <w:rPr>
          <w:rFonts w:ascii="Times New Roman" w:hAnsi="Times New Roman" w:cs="Times New Roman"/>
          <w:noProof/>
        </w:rPr>
        <w:t>Medium was RPMI+0.5% HS</w:t>
      </w:r>
      <w:r>
        <w:rPr>
          <w:rFonts w:ascii="Times New Roman" w:hAnsi="Times New Roman" w:cs="Times New Roman"/>
          <w:noProof/>
        </w:rPr>
        <w:t>±</w:t>
      </w:r>
      <w:r w:rsidRPr="00ED36B9">
        <w:rPr>
          <w:rFonts w:ascii="Times New Roman" w:hAnsi="Times New Roman" w:cs="Times New Roman"/>
          <w:noProof/>
        </w:rPr>
        <w:t>10 ng/mL of hEGF</w:t>
      </w:r>
      <w:r>
        <w:rPr>
          <w:rFonts w:ascii="Times New Roman" w:hAnsi="Times New Roman" w:cs="Times New Roman"/>
          <w:noProof/>
        </w:rPr>
        <w:t>.</w:t>
      </w:r>
      <w:r w:rsidRPr="00ED36B9">
        <w:rPr>
          <w:rFonts w:ascii="Times New Roman" w:hAnsi="Times New Roman" w:cs="Times New Roman"/>
          <w:noProof/>
        </w:rPr>
        <w:t xml:space="preserve"> Data were pooled from three different experiments and presented as mean ± SEM. *, </w:t>
      </w:r>
      <w:r>
        <w:rPr>
          <w:rFonts w:ascii="Times New Roman" w:hAnsi="Times New Roman" w:cs="Times New Roman"/>
          <w:i/>
          <w:noProof/>
        </w:rPr>
        <w:t>p</w:t>
      </w:r>
      <w:r w:rsidR="001515DB">
        <w:rPr>
          <w:rFonts w:ascii="Times New Roman" w:hAnsi="Times New Roman" w:cs="Times New Roman"/>
          <w:i/>
          <w:noProof/>
        </w:rPr>
        <w:t xml:space="preserve"> </w:t>
      </w:r>
      <w:r w:rsidRPr="00ED36B9">
        <w:rPr>
          <w:rFonts w:ascii="Times New Roman" w:hAnsi="Times New Roman" w:cs="Times New Roman"/>
          <w:noProof/>
        </w:rPr>
        <w:t xml:space="preserve">&lt;0.05 compared to </w:t>
      </w:r>
      <w:r>
        <w:rPr>
          <w:rFonts w:ascii="Times New Roman" w:hAnsi="Times New Roman" w:cs="Times New Roman"/>
          <w:noProof/>
        </w:rPr>
        <w:t>cells with no treatment (Student’s t test)</w:t>
      </w:r>
      <w:r w:rsidRPr="00ED36B9">
        <w:rPr>
          <w:rFonts w:ascii="Times New Roman" w:hAnsi="Times New Roman" w:cs="Times New Roman"/>
          <w:noProof/>
        </w:rPr>
        <w:t>.</w:t>
      </w:r>
    </w:p>
    <w:p w14:paraId="52AB7A88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5EF66D8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2A47498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BCE5027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ED66C4D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8B8BEBD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492BEFE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93173FD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7F6C50C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5FF222F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05FEC5A6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D172BFA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2A81851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A234340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73D4A21" w14:textId="2BD7905B" w:rsidR="00D10EEE" w:rsidRPr="00EA6980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  <w:r w:rsidRPr="00EA6980">
        <w:rPr>
          <w:rFonts w:ascii="Times New Roman" w:hAnsi="Times New Roman" w:cs="Times New Roman"/>
          <w:b/>
          <w:bCs/>
          <w:lang w:val="en-GB"/>
        </w:rPr>
        <w:lastRenderedPageBreak/>
        <w:t xml:space="preserve">Supplementary Figure </w:t>
      </w:r>
      <w:r w:rsidR="00F01EC5" w:rsidRPr="00EA6980">
        <w:rPr>
          <w:rFonts w:ascii="Times New Roman" w:hAnsi="Times New Roman" w:cs="Times New Roman"/>
          <w:b/>
          <w:bCs/>
          <w:lang w:val="en-GB"/>
        </w:rPr>
        <w:t>3</w:t>
      </w:r>
      <w:r w:rsidRPr="00EA6980">
        <w:rPr>
          <w:rFonts w:ascii="Times New Roman" w:hAnsi="Times New Roman" w:cs="Times New Roman"/>
          <w:b/>
          <w:bCs/>
          <w:lang w:val="en-GB"/>
        </w:rPr>
        <w:t>.</w:t>
      </w:r>
    </w:p>
    <w:p w14:paraId="23176904" w14:textId="77777777" w:rsidR="00517CAE" w:rsidRDefault="00517CA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F9EF475" w14:textId="42ED775A" w:rsidR="00D10EEE" w:rsidRDefault="00847DB1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  <w14:ligatures w14:val="standardContextual"/>
        </w:rPr>
        <w:drawing>
          <wp:inline distT="0" distB="0" distL="0" distR="0" wp14:anchorId="2B0885C6" wp14:editId="30049F2E">
            <wp:extent cx="5872526" cy="4761926"/>
            <wp:effectExtent l="0" t="0" r="0" b="635"/>
            <wp:docPr id="437068714" name="Imagen 1" descr="Gráfico&#10;&#10;El contenido generado por IA puede ser incorrec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7068714" name="Imagen 1" descr="Gráfico&#10;&#10;El contenido generado por IA puede ser incorrecto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7" t="1489" r="1262" b="20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9629" cy="477579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57F5835" w14:textId="4E83F08F" w:rsidR="00D10EEE" w:rsidRPr="00920E0C" w:rsidRDefault="00D10EEE" w:rsidP="00D10EEE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920E0C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Supplementary Figure </w:t>
      </w:r>
      <w:r w:rsidR="00F01EC5" w:rsidRPr="00920E0C">
        <w:rPr>
          <w:rFonts w:ascii="Times New Roman" w:hAnsi="Times New Roman" w:cs="Times New Roman"/>
          <w:b/>
          <w:bCs/>
          <w:color w:val="000000" w:themeColor="text1"/>
          <w:lang w:val="en-GB"/>
        </w:rPr>
        <w:t>3</w:t>
      </w:r>
      <w:r w:rsidRPr="00920E0C">
        <w:rPr>
          <w:rFonts w:ascii="Times New Roman" w:hAnsi="Times New Roman" w:cs="Times New Roman"/>
          <w:color w:val="000000" w:themeColor="text1"/>
          <w:lang w:val="en-GB"/>
        </w:rPr>
        <w:t>.</w:t>
      </w:r>
      <w:r w:rsidR="006D6D12" w:rsidRPr="00920E0C">
        <w:rPr>
          <w:rFonts w:ascii="Times New Roman" w:hAnsi="Times New Roman" w:cs="Times New Roman"/>
          <w:color w:val="000000" w:themeColor="text1"/>
          <w:lang w:val="en-GB"/>
        </w:rPr>
        <w:t xml:space="preserve"> Dose response e</w:t>
      </w:r>
      <w:r w:rsidRPr="00920E0C">
        <w:rPr>
          <w:rFonts w:ascii="Times New Roman" w:hAnsi="Times New Roman" w:cs="Times New Roman"/>
          <w:noProof/>
          <w:color w:val="000000" w:themeColor="text1"/>
        </w:rPr>
        <w:t xml:space="preserve">ffects of (A) fulzerasib and (B) sotorasib </w:t>
      </w:r>
      <w:r w:rsidRPr="00920E0C">
        <w:rPr>
          <w:rFonts w:ascii="Times New Roman" w:hAnsi="Times New Roman" w:cs="Times New Roman"/>
          <w:color w:val="000000" w:themeColor="text1"/>
          <w:lang w:val="en-GB"/>
        </w:rPr>
        <w:t>in KRAS G12C-mutant cell lines</w:t>
      </w:r>
      <w:r w:rsidRPr="00920E0C">
        <w:rPr>
          <w:rFonts w:ascii="Times New Roman" w:hAnsi="Times New Roman" w:cs="Times New Roman"/>
          <w:noProof/>
          <w:color w:val="000000" w:themeColor="text1"/>
        </w:rPr>
        <w:t>.</w:t>
      </w:r>
      <w:r w:rsidR="006D6D12" w:rsidRPr="00920E0C">
        <w:rPr>
          <w:rFonts w:ascii="Times New Roman" w:hAnsi="Times New Roman" w:cs="Times New Roman"/>
          <w:noProof/>
          <w:color w:val="000000" w:themeColor="text1"/>
        </w:rPr>
        <w:t xml:space="preserve"> Cell viability</w:t>
      </w:r>
      <w:r w:rsidRPr="00920E0C">
        <w:rPr>
          <w:rFonts w:ascii="Times New Roman" w:hAnsi="Times New Roman" w:cs="Times New Roman"/>
          <w:noProof/>
          <w:color w:val="000000" w:themeColor="text1"/>
        </w:rPr>
        <w:t xml:space="preserve"> plots after 72 h. Medium was RPMI+0.5% HS±10 ng/mL of hEGF in KRASG12C inhibitors + cetuximab treatments. Data were pooled from three different experiments and presented as mean ± SEM.</w:t>
      </w:r>
    </w:p>
    <w:p w14:paraId="73634D0A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6D6C0AAA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338E61C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7DF9210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4D67BDB3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78AC2474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1D0E2B82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553CEC9F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3E2E2E17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BCFBF09" w14:textId="77777777" w:rsidR="00D10EEE" w:rsidRDefault="00D10EEE" w:rsidP="00A626BD">
      <w:pPr>
        <w:jc w:val="both"/>
        <w:rPr>
          <w:rFonts w:ascii="Times New Roman" w:hAnsi="Times New Roman" w:cs="Times New Roman"/>
          <w:b/>
          <w:bCs/>
          <w:lang w:val="en-GB"/>
        </w:rPr>
      </w:pPr>
    </w:p>
    <w:p w14:paraId="215CB311" w14:textId="7CBD6761" w:rsidR="00A626BD" w:rsidRPr="00D83A59" w:rsidRDefault="00A626BD" w:rsidP="00A626BD">
      <w:pPr>
        <w:jc w:val="both"/>
        <w:rPr>
          <w:rFonts w:ascii="Times New Roman" w:hAnsi="Times New Roman" w:cs="Times New Roman"/>
          <w:b/>
          <w:color w:val="000000" w:themeColor="text1"/>
        </w:rPr>
      </w:pPr>
      <w:r w:rsidRPr="00D83A59">
        <w:rPr>
          <w:rFonts w:ascii="Times New Roman" w:hAnsi="Times New Roman" w:cs="Times New Roman"/>
          <w:b/>
          <w:color w:val="000000" w:themeColor="text1"/>
        </w:rPr>
        <w:lastRenderedPageBreak/>
        <w:t xml:space="preserve">Supplementary Table 1: </w:t>
      </w:r>
      <w:r w:rsidRPr="00D83A59">
        <w:rPr>
          <w:rFonts w:ascii="Times New Roman" w:hAnsi="Times New Roman" w:cs="Times New Roman"/>
          <w:color w:val="000000" w:themeColor="text1"/>
        </w:rPr>
        <w:t xml:space="preserve">Antibodies used in the study. </w:t>
      </w:r>
    </w:p>
    <w:tbl>
      <w:tblPr>
        <w:tblW w:w="8647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8"/>
        <w:gridCol w:w="2126"/>
        <w:gridCol w:w="2693"/>
      </w:tblGrid>
      <w:tr w:rsidR="00A626BD" w:rsidRPr="00B60DEC" w14:paraId="5DCA2165" w14:textId="77777777" w:rsidTr="000D67D6">
        <w:trPr>
          <w:trHeight w:val="227"/>
        </w:trPr>
        <w:tc>
          <w:tcPr>
            <w:tcW w:w="3828" w:type="dxa"/>
            <w:noWrap/>
            <w:vAlign w:val="center"/>
            <w:hideMark/>
          </w:tcPr>
          <w:p w14:paraId="7C4E68E4" w14:textId="77777777" w:rsidR="00A626BD" w:rsidRPr="00B60DEC" w:rsidRDefault="00A626BD" w:rsidP="006D7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Antibodies</w:t>
            </w:r>
          </w:p>
        </w:tc>
        <w:tc>
          <w:tcPr>
            <w:tcW w:w="2126" w:type="dxa"/>
            <w:noWrap/>
            <w:vAlign w:val="center"/>
            <w:hideMark/>
          </w:tcPr>
          <w:p w14:paraId="671AEB3C" w14:textId="77777777" w:rsidR="00A626BD" w:rsidRPr="00B60DEC" w:rsidRDefault="00A626BD" w:rsidP="006D7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Source</w:t>
            </w:r>
          </w:p>
        </w:tc>
        <w:tc>
          <w:tcPr>
            <w:tcW w:w="2693" w:type="dxa"/>
            <w:noWrap/>
            <w:vAlign w:val="center"/>
            <w:hideMark/>
          </w:tcPr>
          <w:p w14:paraId="0EBF591B" w14:textId="77777777" w:rsidR="00A626BD" w:rsidRPr="00B60DEC" w:rsidRDefault="00A626BD" w:rsidP="006D7CA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s-ES"/>
              </w:rPr>
              <w:t>Identifier</w:t>
            </w:r>
          </w:p>
        </w:tc>
      </w:tr>
      <w:tr w:rsidR="00A626BD" w:rsidRPr="00B60DEC" w14:paraId="0E0B76E0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2E700F90" w14:textId="5E75D2E1" w:rsidR="00A626BD" w:rsidRPr="00B60DEC" w:rsidRDefault="00A626BD" w:rsidP="00A626BD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spho-EGF Receptor (Tyr1068)</w:t>
            </w:r>
          </w:p>
        </w:tc>
        <w:tc>
          <w:tcPr>
            <w:tcW w:w="2126" w:type="dxa"/>
            <w:noWrap/>
            <w:vAlign w:val="center"/>
          </w:tcPr>
          <w:p w14:paraId="1C11C20F" w14:textId="667807C3" w:rsidR="00A626BD" w:rsidRPr="00B60DEC" w:rsidRDefault="00A626BD" w:rsidP="00A626BD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ll </w:t>
            </w:r>
            <w:r w:rsidR="00954670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naling Technology</w:t>
            </w:r>
          </w:p>
        </w:tc>
        <w:tc>
          <w:tcPr>
            <w:tcW w:w="2693" w:type="dxa"/>
            <w:noWrap/>
            <w:vAlign w:val="center"/>
          </w:tcPr>
          <w:p w14:paraId="704E7C82" w14:textId="0DBC26A4" w:rsidR="00A626BD" w:rsidRPr="00B60DEC" w:rsidRDefault="00A626BD" w:rsidP="00A626BD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# 3777</w:t>
            </w:r>
            <w:r w:rsidR="005A0141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RRID:AB_2096270</w:t>
            </w:r>
          </w:p>
        </w:tc>
      </w:tr>
      <w:tr w:rsidR="00A626BD" w:rsidRPr="00B60DEC" w14:paraId="7DB9D55B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68DC155D" w14:textId="0806A560" w:rsidR="00A626BD" w:rsidRPr="00B60DEC" w:rsidRDefault="00A626BD" w:rsidP="00A626BD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GF Receptor</w:t>
            </w:r>
          </w:p>
        </w:tc>
        <w:tc>
          <w:tcPr>
            <w:tcW w:w="2126" w:type="dxa"/>
            <w:noWrap/>
            <w:vAlign w:val="center"/>
          </w:tcPr>
          <w:p w14:paraId="5E2C6E25" w14:textId="25CEA925" w:rsidR="00A626BD" w:rsidRPr="00B60DEC" w:rsidRDefault="00A626BD" w:rsidP="00A626BD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ll </w:t>
            </w:r>
            <w:r w:rsidR="00954670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naling Technology</w:t>
            </w:r>
          </w:p>
        </w:tc>
        <w:tc>
          <w:tcPr>
            <w:tcW w:w="2693" w:type="dxa"/>
            <w:noWrap/>
            <w:vAlign w:val="center"/>
          </w:tcPr>
          <w:p w14:paraId="698A67B7" w14:textId="19DF7CCB" w:rsidR="00A626BD" w:rsidRPr="00B60DEC" w:rsidRDefault="00A626BD" w:rsidP="00A626BD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# 4267</w:t>
            </w:r>
            <w:r w:rsidR="005A0141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RRID:AB_2246311</w:t>
            </w:r>
          </w:p>
        </w:tc>
      </w:tr>
      <w:tr w:rsidR="00971500" w:rsidRPr="00B60DEC" w14:paraId="61012305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5D3B0A41" w14:textId="2DEF92F7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spho-p44/42 MAPK (Erk1/2) (Thr202/Tyr204)</w:t>
            </w:r>
          </w:p>
        </w:tc>
        <w:tc>
          <w:tcPr>
            <w:tcW w:w="2126" w:type="dxa"/>
            <w:noWrap/>
            <w:vAlign w:val="center"/>
          </w:tcPr>
          <w:p w14:paraId="3D0545BE" w14:textId="043BBA1A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 Signaling Technology</w:t>
            </w:r>
          </w:p>
        </w:tc>
        <w:tc>
          <w:tcPr>
            <w:tcW w:w="2693" w:type="dxa"/>
            <w:noWrap/>
            <w:vAlign w:val="center"/>
          </w:tcPr>
          <w:p w14:paraId="0E51539B" w14:textId="228738AA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# 9101</w:t>
            </w:r>
            <w:r w:rsidR="005A0141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RRID:AB_331646</w:t>
            </w:r>
          </w:p>
        </w:tc>
      </w:tr>
      <w:tr w:rsidR="00971500" w:rsidRPr="00B60DEC" w14:paraId="0292FDE9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03A95C20" w14:textId="3BA83C4D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44/42 MAPK (Erk1/2) Antibody</w:t>
            </w:r>
          </w:p>
        </w:tc>
        <w:tc>
          <w:tcPr>
            <w:tcW w:w="2126" w:type="dxa"/>
            <w:noWrap/>
            <w:vAlign w:val="center"/>
          </w:tcPr>
          <w:p w14:paraId="133FDAEB" w14:textId="025F19C4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ll </w:t>
            </w:r>
            <w:r w:rsidR="00954670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naling Technology</w:t>
            </w:r>
          </w:p>
        </w:tc>
        <w:tc>
          <w:tcPr>
            <w:tcW w:w="2693" w:type="dxa"/>
            <w:noWrap/>
            <w:vAlign w:val="center"/>
          </w:tcPr>
          <w:p w14:paraId="13BE320E" w14:textId="41203172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# 9102</w:t>
            </w:r>
            <w:r w:rsidR="005A0141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RRID:AB_330744</w:t>
            </w:r>
          </w:p>
        </w:tc>
      </w:tr>
      <w:tr w:rsidR="00971500" w:rsidRPr="00B60DEC" w14:paraId="028874B9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5C23774F" w14:textId="03FB7D52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YAP</w:t>
            </w:r>
          </w:p>
        </w:tc>
        <w:tc>
          <w:tcPr>
            <w:tcW w:w="2126" w:type="dxa"/>
            <w:noWrap/>
            <w:vAlign w:val="center"/>
          </w:tcPr>
          <w:p w14:paraId="57A4FD39" w14:textId="156C2F06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ll </w:t>
            </w:r>
            <w:r w:rsidR="00954670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</w:t>
            </w: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naling Technology</w:t>
            </w:r>
          </w:p>
        </w:tc>
        <w:tc>
          <w:tcPr>
            <w:tcW w:w="2693" w:type="dxa"/>
            <w:noWrap/>
            <w:vAlign w:val="center"/>
          </w:tcPr>
          <w:p w14:paraId="6F935749" w14:textId="6BB91375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# 14074</w:t>
            </w:r>
            <w:r w:rsidR="005A0141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RRID:AB_2650491</w:t>
            </w:r>
          </w:p>
        </w:tc>
      </w:tr>
      <w:tr w:rsidR="00971500" w:rsidRPr="00B60DEC" w14:paraId="5E3601BF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47F29195" w14:textId="062CA8FB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HA2</w:t>
            </w:r>
          </w:p>
        </w:tc>
        <w:tc>
          <w:tcPr>
            <w:tcW w:w="2126" w:type="dxa"/>
            <w:noWrap/>
            <w:vAlign w:val="center"/>
          </w:tcPr>
          <w:p w14:paraId="3FC7D9B2" w14:textId="7254C335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ll </w:t>
            </w:r>
            <w:r w:rsidR="00C83C6F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naling</w:t>
            </w: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echnology</w:t>
            </w:r>
          </w:p>
        </w:tc>
        <w:tc>
          <w:tcPr>
            <w:tcW w:w="2693" w:type="dxa"/>
            <w:noWrap/>
            <w:vAlign w:val="center"/>
          </w:tcPr>
          <w:p w14:paraId="70F766F7" w14:textId="76E6C10B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# 6997</w:t>
            </w:r>
            <w:r w:rsidR="005A0141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RRID:AB_10827743</w:t>
            </w:r>
          </w:p>
        </w:tc>
      </w:tr>
      <w:tr w:rsidR="00971500" w:rsidRPr="00B60DEC" w14:paraId="54A6B451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58EDEB81" w14:textId="3A89E5A3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phA2 phosphorylated (S897)</w:t>
            </w:r>
          </w:p>
        </w:tc>
        <w:tc>
          <w:tcPr>
            <w:tcW w:w="2126" w:type="dxa"/>
            <w:noWrap/>
            <w:vAlign w:val="center"/>
          </w:tcPr>
          <w:p w14:paraId="3A709C04" w14:textId="38D1CAC8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ell </w:t>
            </w:r>
            <w:r w:rsidR="00C83C6F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ignaling</w:t>
            </w: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echnology</w:t>
            </w:r>
          </w:p>
        </w:tc>
        <w:tc>
          <w:tcPr>
            <w:tcW w:w="2693" w:type="dxa"/>
            <w:noWrap/>
            <w:vAlign w:val="center"/>
          </w:tcPr>
          <w:p w14:paraId="0D1E0B5D" w14:textId="3015429E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# 6347</w:t>
            </w:r>
            <w:r w:rsidR="005A0141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RRID:AB_11220420</w:t>
            </w:r>
          </w:p>
        </w:tc>
      </w:tr>
      <w:tr w:rsidR="00971500" w:rsidRPr="00B60DEC" w14:paraId="2A30D926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3EC21C52" w14:textId="4B1B27D6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ASN</w:t>
            </w:r>
          </w:p>
        </w:tc>
        <w:tc>
          <w:tcPr>
            <w:tcW w:w="2126" w:type="dxa"/>
            <w:noWrap/>
            <w:vAlign w:val="center"/>
          </w:tcPr>
          <w:p w14:paraId="37C557F2" w14:textId="635D1E51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sz w:val="16"/>
                <w:szCs w:val="16"/>
              </w:rPr>
              <w:t xml:space="preserve">Cell </w:t>
            </w:r>
            <w:r w:rsidR="00C83C6F" w:rsidRPr="00457A0C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echnology</w:t>
            </w:r>
          </w:p>
        </w:tc>
        <w:tc>
          <w:tcPr>
            <w:tcW w:w="2693" w:type="dxa"/>
            <w:noWrap/>
            <w:vAlign w:val="center"/>
          </w:tcPr>
          <w:p w14:paraId="28CBB6CF" w14:textId="018A520F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</w:t>
            </w:r>
            <w:r w:rsidRPr="00457A0C">
              <w:rPr>
                <w:rFonts w:ascii="Times New Roman" w:hAnsi="Times New Roman" w:cs="Times New Roman"/>
                <w:sz w:val="16"/>
                <w:szCs w:val="16"/>
              </w:rPr>
              <w:t># 3180</w:t>
            </w:r>
            <w:r w:rsidR="005A0141" w:rsidRPr="00457A0C">
              <w:rPr>
                <w:rFonts w:ascii="Times New Roman" w:hAnsi="Times New Roman" w:cs="Times New Roman"/>
                <w:sz w:val="16"/>
                <w:szCs w:val="16"/>
              </w:rPr>
              <w:t>; RRID:AB_2100796</w:t>
            </w:r>
          </w:p>
        </w:tc>
      </w:tr>
      <w:tr w:rsidR="00971500" w:rsidRPr="00B60DEC" w14:paraId="776EF01C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2F075841" w14:textId="19EDBCC6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SS1</w:t>
            </w:r>
          </w:p>
        </w:tc>
        <w:tc>
          <w:tcPr>
            <w:tcW w:w="2126" w:type="dxa"/>
            <w:noWrap/>
            <w:vAlign w:val="center"/>
          </w:tcPr>
          <w:p w14:paraId="47D17A19" w14:textId="0660E418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sz w:val="16"/>
                <w:szCs w:val="16"/>
              </w:rPr>
              <w:t xml:space="preserve">Cell </w:t>
            </w:r>
            <w:r w:rsidR="00C83C6F" w:rsidRPr="00457A0C">
              <w:rPr>
                <w:rFonts w:ascii="Times New Roman" w:hAnsi="Times New Roman" w:cs="Times New Roman"/>
                <w:sz w:val="16"/>
                <w:szCs w:val="16"/>
              </w:rPr>
              <w:t>Signaling</w:t>
            </w:r>
            <w:r w:rsidRPr="00457A0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echnology</w:t>
            </w:r>
          </w:p>
        </w:tc>
        <w:tc>
          <w:tcPr>
            <w:tcW w:w="2693" w:type="dxa"/>
            <w:noWrap/>
            <w:vAlign w:val="center"/>
          </w:tcPr>
          <w:p w14:paraId="4A45EBAC" w14:textId="63D60872" w:rsidR="00971500" w:rsidRPr="00B60DEC" w:rsidRDefault="00971500" w:rsidP="00971500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</w:t>
            </w:r>
            <w:r w:rsidRPr="00457A0C">
              <w:rPr>
                <w:rFonts w:ascii="Times New Roman" w:hAnsi="Times New Roman" w:cs="Times New Roman"/>
                <w:sz w:val="16"/>
                <w:szCs w:val="16"/>
              </w:rPr>
              <w:t># 70720</w:t>
            </w:r>
            <w:r w:rsidR="005A0141" w:rsidRPr="00457A0C">
              <w:rPr>
                <w:rFonts w:ascii="Times New Roman" w:hAnsi="Times New Roman" w:cs="Times New Roman"/>
                <w:sz w:val="16"/>
                <w:szCs w:val="16"/>
              </w:rPr>
              <w:t>; RRID:AB_2799790</w:t>
            </w:r>
          </w:p>
        </w:tc>
      </w:tr>
      <w:tr w:rsidR="00A509FE" w:rsidRPr="00B60DEC" w14:paraId="659A290A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3C7A3DC3" w14:textId="5086228E" w:rsidR="00A509FE" w:rsidRPr="00457A0C" w:rsidRDefault="00A509FE" w:rsidP="00A509FE">
            <w:pPr>
              <w:spacing w:after="0" w:line="18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Hsp90</w:t>
            </w:r>
          </w:p>
        </w:tc>
        <w:tc>
          <w:tcPr>
            <w:tcW w:w="2126" w:type="dxa"/>
            <w:noWrap/>
            <w:vAlign w:val="center"/>
          </w:tcPr>
          <w:p w14:paraId="38A02401" w14:textId="4E1B17F4" w:rsidR="00A509FE" w:rsidRPr="00457A0C" w:rsidRDefault="00A509FE" w:rsidP="00A509FE">
            <w:pPr>
              <w:spacing w:after="0" w:line="18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ell Signaling Technology</w:t>
            </w:r>
          </w:p>
        </w:tc>
        <w:tc>
          <w:tcPr>
            <w:tcW w:w="2693" w:type="dxa"/>
            <w:noWrap/>
            <w:vAlign w:val="center"/>
          </w:tcPr>
          <w:p w14:paraId="7291FCBF" w14:textId="1A4AED75" w:rsidR="00A509FE" w:rsidRPr="00457A0C" w:rsidRDefault="00A509FE" w:rsidP="00A509FE">
            <w:pPr>
              <w:spacing w:after="0" w:line="18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t# 4874</w:t>
            </w:r>
            <w:r w:rsidR="005A0141"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; RRID:AB_2121214</w:t>
            </w:r>
          </w:p>
        </w:tc>
      </w:tr>
      <w:tr w:rsidR="00A509FE" w:rsidRPr="00B60DEC" w14:paraId="534BA850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75FE5F13" w14:textId="2CDD5B5D" w:rsidR="00A509FE" w:rsidRPr="00B60DEC" w:rsidRDefault="00A509FE" w:rsidP="00A509FE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ospho-YAP (Tyr357)</w:t>
            </w:r>
          </w:p>
        </w:tc>
        <w:tc>
          <w:tcPr>
            <w:tcW w:w="2126" w:type="dxa"/>
            <w:noWrap/>
            <w:vAlign w:val="center"/>
          </w:tcPr>
          <w:p w14:paraId="3A925450" w14:textId="7786513E" w:rsidR="00A509FE" w:rsidRPr="00B60DEC" w:rsidRDefault="00A509FE" w:rsidP="00A509FE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bcam</w:t>
            </w:r>
          </w:p>
        </w:tc>
        <w:tc>
          <w:tcPr>
            <w:tcW w:w="2693" w:type="dxa"/>
            <w:noWrap/>
            <w:vAlign w:val="center"/>
          </w:tcPr>
          <w:p w14:paraId="1AB95702" w14:textId="6255D495" w:rsidR="00A509FE" w:rsidRPr="00B60DEC" w:rsidRDefault="00A509FE" w:rsidP="00A509FE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at# ab62751</w:t>
            </w:r>
            <w:r w:rsidR="005A0141"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; RRID:AB_956486</w:t>
            </w:r>
          </w:p>
        </w:tc>
      </w:tr>
      <w:tr w:rsidR="00A509FE" w:rsidRPr="00B60DEC" w14:paraId="74F329B9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1884F4EF" w14:textId="53461C9F" w:rsidR="00A509FE" w:rsidRPr="00B60DEC" w:rsidRDefault="00A509FE" w:rsidP="00A509FE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RAS</w:t>
            </w:r>
          </w:p>
        </w:tc>
        <w:tc>
          <w:tcPr>
            <w:tcW w:w="2126" w:type="dxa"/>
            <w:noWrap/>
            <w:vAlign w:val="center"/>
          </w:tcPr>
          <w:p w14:paraId="3FB52F91" w14:textId="71E83A19" w:rsidR="00A509FE" w:rsidRPr="00B60DEC" w:rsidRDefault="00A509FE" w:rsidP="00A509FE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Abcam </w:t>
            </w:r>
          </w:p>
        </w:tc>
        <w:tc>
          <w:tcPr>
            <w:tcW w:w="2693" w:type="dxa"/>
            <w:noWrap/>
            <w:vAlign w:val="center"/>
          </w:tcPr>
          <w:p w14:paraId="24EEB71A" w14:textId="1786BD0C" w:rsidR="00A509FE" w:rsidRPr="00B60DEC" w:rsidRDefault="00A509FE" w:rsidP="00A509FE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457A0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at# </w:t>
            </w:r>
            <w:r w:rsidRPr="00B60D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ab176570</w:t>
            </w:r>
            <w:r w:rsidR="005A0141" w:rsidRPr="00B60D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; RRID:AB_3683691</w:t>
            </w:r>
            <w:r w:rsidRPr="00B60DEC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tr w:rsidR="00A509FE" w:rsidRPr="00B60DEC" w14:paraId="7266C0A3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2F9490C6" w14:textId="138C6E2E" w:rsidR="00A509FE" w:rsidRPr="00B60DEC" w:rsidRDefault="00A509FE" w:rsidP="00A509FE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MIG6</w:t>
            </w:r>
          </w:p>
        </w:tc>
        <w:tc>
          <w:tcPr>
            <w:tcW w:w="2126" w:type="dxa"/>
            <w:noWrap/>
            <w:vAlign w:val="center"/>
          </w:tcPr>
          <w:p w14:paraId="7182CB6D" w14:textId="5EF49751" w:rsidR="00A509FE" w:rsidRPr="00B60DEC" w:rsidRDefault="00A509FE" w:rsidP="00A509FE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Santa Cruz Biotechnology</w:t>
            </w:r>
          </w:p>
        </w:tc>
        <w:tc>
          <w:tcPr>
            <w:tcW w:w="2693" w:type="dxa"/>
            <w:noWrap/>
            <w:vAlign w:val="center"/>
          </w:tcPr>
          <w:p w14:paraId="41C30A16" w14:textId="1AF081EA" w:rsidR="00A509FE" w:rsidRPr="00B60DEC" w:rsidRDefault="00A509FE" w:rsidP="00A509FE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at# sc-137154</w:t>
            </w:r>
            <w:r w:rsidR="004128D3"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; RRID:AB_2101524</w:t>
            </w:r>
          </w:p>
        </w:tc>
      </w:tr>
      <w:tr w:rsidR="00560475" w:rsidRPr="00B60DEC" w14:paraId="2471CC65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180943F5" w14:textId="1E992B1D" w:rsidR="00560475" w:rsidRPr="00B60DEC" w:rsidRDefault="00560475" w:rsidP="00560475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ti-rabbit IgG, HRP-linked Antibody</w:t>
            </w:r>
          </w:p>
        </w:tc>
        <w:tc>
          <w:tcPr>
            <w:tcW w:w="2126" w:type="dxa"/>
            <w:noWrap/>
            <w:vAlign w:val="center"/>
          </w:tcPr>
          <w:p w14:paraId="3680CD2B" w14:textId="3A043C29" w:rsidR="00560475" w:rsidRPr="00B60DEC" w:rsidRDefault="000D67D6" w:rsidP="00560475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tvia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064BC92F" w14:textId="17946100" w:rsidR="00560475" w:rsidRPr="00B60DEC" w:rsidRDefault="00560475" w:rsidP="00560475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Cat# </w:t>
            </w:r>
            <w:r w:rsidR="000D67D6"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934</w:t>
            </w: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;</w:t>
            </w:r>
            <w:r w:rsidR="000D67D6"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 RRID:AB_772206</w:t>
            </w:r>
          </w:p>
        </w:tc>
      </w:tr>
      <w:tr w:rsidR="00560475" w:rsidRPr="00B60DEC" w14:paraId="532C3804" w14:textId="77777777" w:rsidTr="000D67D6">
        <w:trPr>
          <w:trHeight w:val="227"/>
        </w:trPr>
        <w:tc>
          <w:tcPr>
            <w:tcW w:w="3828" w:type="dxa"/>
            <w:noWrap/>
            <w:vAlign w:val="center"/>
          </w:tcPr>
          <w:p w14:paraId="4E064BC5" w14:textId="5A628B8B" w:rsidR="00560475" w:rsidRPr="00B60DEC" w:rsidRDefault="00560475" w:rsidP="00560475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nti-mouse IgG, HRP-linked Antibody</w:t>
            </w:r>
          </w:p>
        </w:tc>
        <w:tc>
          <w:tcPr>
            <w:tcW w:w="2126" w:type="dxa"/>
            <w:noWrap/>
            <w:vAlign w:val="center"/>
          </w:tcPr>
          <w:p w14:paraId="6295A021" w14:textId="1422A7F4" w:rsidR="00560475" w:rsidRPr="00B60DEC" w:rsidRDefault="000D67D6" w:rsidP="00560475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ytvia</w:t>
            </w:r>
            <w:proofErr w:type="spellEnd"/>
          </w:p>
        </w:tc>
        <w:tc>
          <w:tcPr>
            <w:tcW w:w="2693" w:type="dxa"/>
            <w:noWrap/>
            <w:vAlign w:val="center"/>
          </w:tcPr>
          <w:p w14:paraId="212CEA7B" w14:textId="20C90CE0" w:rsidR="00560475" w:rsidRPr="00B60DEC" w:rsidRDefault="00560475" w:rsidP="00560475">
            <w:pPr>
              <w:spacing w:after="0" w:line="18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 xml:space="preserve">Cat# </w:t>
            </w:r>
            <w:r w:rsidR="000D67D6"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NA931</w:t>
            </w:r>
            <w:r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;</w:t>
            </w:r>
            <w:r w:rsidR="000D67D6" w:rsidRPr="00B60DEC">
              <w:rPr>
                <w:sz w:val="16"/>
                <w:szCs w:val="16"/>
              </w:rPr>
              <w:t xml:space="preserve"> </w:t>
            </w:r>
            <w:r w:rsidR="000D67D6" w:rsidRPr="00B60DE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RRID:AB_772210</w:t>
            </w:r>
          </w:p>
        </w:tc>
      </w:tr>
    </w:tbl>
    <w:p w14:paraId="5096D67A" w14:textId="0736353A" w:rsidR="00DB502C" w:rsidRPr="00B60DEC" w:rsidRDefault="00DB502C"/>
    <w:p w14:paraId="41D0B468" w14:textId="77777777" w:rsidR="00DB502C" w:rsidRPr="00457A0C" w:rsidRDefault="00DB502C">
      <w:pPr>
        <w:sectPr w:rsidR="00DB502C" w:rsidRPr="00457A0C" w:rsidSect="00DB502C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39442B19" w14:textId="1E3647ED" w:rsidR="00170F31" w:rsidRPr="00D83A59" w:rsidRDefault="00DB502C">
      <w:pPr>
        <w:rPr>
          <w:rFonts w:ascii="Times New Roman" w:hAnsi="Times New Roman" w:cs="Times New Roman"/>
          <w:color w:val="000000" w:themeColor="text1"/>
        </w:rPr>
      </w:pPr>
      <w:r w:rsidRPr="00D83A59">
        <w:rPr>
          <w:rFonts w:ascii="Times New Roman" w:hAnsi="Times New Roman" w:cs="Times New Roman"/>
          <w:b/>
          <w:bCs/>
          <w:color w:val="000000" w:themeColor="text1"/>
        </w:rPr>
        <w:lastRenderedPageBreak/>
        <w:t>Supplementary Table 2:</w:t>
      </w:r>
      <w:r w:rsidRPr="00D83A59">
        <w:rPr>
          <w:rFonts w:ascii="Times New Roman" w:hAnsi="Times New Roman" w:cs="Times New Roman"/>
          <w:color w:val="000000" w:themeColor="text1"/>
        </w:rPr>
        <w:t xml:space="preserve"> Cell lines used in the study</w:t>
      </w:r>
    </w:p>
    <w:tbl>
      <w:tblPr>
        <w:tblStyle w:val="TableGrid"/>
        <w:tblW w:w="12688" w:type="dxa"/>
        <w:jc w:val="center"/>
        <w:tblLayout w:type="fixed"/>
        <w:tblLook w:val="04A0" w:firstRow="1" w:lastRow="0" w:firstColumn="1" w:lastColumn="0" w:noHBand="0" w:noVBand="1"/>
      </w:tblPr>
      <w:tblGrid>
        <w:gridCol w:w="1366"/>
        <w:gridCol w:w="2173"/>
        <w:gridCol w:w="1701"/>
        <w:gridCol w:w="3686"/>
        <w:gridCol w:w="992"/>
        <w:gridCol w:w="1276"/>
        <w:gridCol w:w="1494"/>
      </w:tblGrid>
      <w:tr w:rsidR="000755E4" w:rsidRPr="00D96C4C" w14:paraId="25889DA1" w14:textId="77777777" w:rsidTr="000755E4">
        <w:trPr>
          <w:trHeight w:val="697"/>
          <w:jc w:val="center"/>
        </w:trPr>
        <w:tc>
          <w:tcPr>
            <w:tcW w:w="1366" w:type="dxa"/>
            <w:vAlign w:val="center"/>
            <w:hideMark/>
          </w:tcPr>
          <w:p w14:paraId="7EC64717" w14:textId="77777777" w:rsidR="000755E4" w:rsidRPr="00457A0C" w:rsidRDefault="000755E4" w:rsidP="006D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line</w:t>
            </w:r>
          </w:p>
        </w:tc>
        <w:tc>
          <w:tcPr>
            <w:tcW w:w="2173" w:type="dxa"/>
            <w:vAlign w:val="center"/>
          </w:tcPr>
          <w:p w14:paraId="17A23060" w14:textId="77777777" w:rsidR="000755E4" w:rsidRPr="00457A0C" w:rsidRDefault="000755E4" w:rsidP="006D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1701" w:type="dxa"/>
            <w:vAlign w:val="center"/>
          </w:tcPr>
          <w:p w14:paraId="44267F75" w14:textId="77777777" w:rsidR="000755E4" w:rsidRPr="00457A0C" w:rsidRDefault="000755E4" w:rsidP="006D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river mutation</w:t>
            </w:r>
          </w:p>
        </w:tc>
        <w:tc>
          <w:tcPr>
            <w:tcW w:w="3686" w:type="dxa"/>
            <w:vAlign w:val="center"/>
            <w:hideMark/>
          </w:tcPr>
          <w:p w14:paraId="13F48845" w14:textId="312B83F9" w:rsidR="000755E4" w:rsidRPr="00457A0C" w:rsidRDefault="000755E4" w:rsidP="006D7C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in mutations</w:t>
            </w:r>
          </w:p>
        </w:tc>
        <w:tc>
          <w:tcPr>
            <w:tcW w:w="992" w:type="dxa"/>
            <w:vAlign w:val="center"/>
          </w:tcPr>
          <w:p w14:paraId="271C6D99" w14:textId="77777777" w:rsidR="000755E4" w:rsidRPr="00457A0C" w:rsidRDefault="000755E4" w:rsidP="006D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igin</w:t>
            </w:r>
          </w:p>
        </w:tc>
        <w:tc>
          <w:tcPr>
            <w:tcW w:w="1276" w:type="dxa"/>
            <w:vAlign w:val="center"/>
          </w:tcPr>
          <w:p w14:paraId="08A558B5" w14:textId="77777777" w:rsidR="000755E4" w:rsidRPr="00457A0C" w:rsidRDefault="000755E4" w:rsidP="006D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wth</w:t>
            </w:r>
          </w:p>
        </w:tc>
        <w:tc>
          <w:tcPr>
            <w:tcW w:w="1494" w:type="dxa"/>
            <w:vAlign w:val="center"/>
          </w:tcPr>
          <w:p w14:paraId="4A48CE3A" w14:textId="77777777" w:rsidR="000755E4" w:rsidRPr="00457A0C" w:rsidRDefault="000755E4" w:rsidP="006D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s/well</w:t>
            </w:r>
          </w:p>
          <w:p w14:paraId="661C62EE" w14:textId="4DEA1713" w:rsidR="000755E4" w:rsidRPr="00457A0C" w:rsidRDefault="000755E4" w:rsidP="006D7C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MTT assay)</w:t>
            </w:r>
          </w:p>
        </w:tc>
      </w:tr>
      <w:tr w:rsidR="000755E4" w:rsidRPr="00D96C4C" w14:paraId="39DFF397" w14:textId="77777777" w:rsidTr="000755E4">
        <w:trPr>
          <w:trHeight w:val="572"/>
          <w:jc w:val="center"/>
        </w:trPr>
        <w:tc>
          <w:tcPr>
            <w:tcW w:w="1366" w:type="dxa"/>
            <w:vAlign w:val="center"/>
          </w:tcPr>
          <w:p w14:paraId="0513E2F6" w14:textId="6F334F2C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H23</w:t>
            </w:r>
          </w:p>
        </w:tc>
        <w:tc>
          <w:tcPr>
            <w:tcW w:w="2173" w:type="dxa"/>
            <w:vAlign w:val="center"/>
          </w:tcPr>
          <w:p w14:paraId="66F6B70E" w14:textId="4460D366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  <w:vAlign w:val="center"/>
          </w:tcPr>
          <w:p w14:paraId="21D97D10" w14:textId="6C361460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p.G12C</w:t>
            </w:r>
          </w:p>
        </w:tc>
        <w:tc>
          <w:tcPr>
            <w:tcW w:w="3686" w:type="dxa"/>
            <w:vAlign w:val="center"/>
          </w:tcPr>
          <w:p w14:paraId="3B553D83" w14:textId="77777777" w:rsidR="000755E4" w:rsidRPr="00457A0C" w:rsidRDefault="000755E4" w:rsidP="00702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M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; p.Gln1919Pro Heterozygou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K11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; p.Trp332Ter Homozygou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; p.Met246Ile Homozygous</w:t>
            </w:r>
          </w:p>
          <w:p w14:paraId="2F9F94A6" w14:textId="55D460B2" w:rsidR="000755E4" w:rsidRPr="00457A0C" w:rsidRDefault="000755E4" w:rsidP="00702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AP1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; Gln193His</w:t>
            </w:r>
          </w:p>
        </w:tc>
        <w:tc>
          <w:tcPr>
            <w:tcW w:w="992" w:type="dxa"/>
            <w:vAlign w:val="center"/>
          </w:tcPr>
          <w:p w14:paraId="181662DF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r w:rsidRPr="00457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2DDBD230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dherent</w:t>
            </w:r>
          </w:p>
        </w:tc>
        <w:tc>
          <w:tcPr>
            <w:tcW w:w="1494" w:type="dxa"/>
            <w:vAlign w:val="center"/>
          </w:tcPr>
          <w:p w14:paraId="651B58B9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</w:tr>
      <w:tr w:rsidR="000755E4" w:rsidRPr="00D96C4C" w14:paraId="339C1835" w14:textId="77777777" w:rsidTr="000755E4">
        <w:trPr>
          <w:trHeight w:val="572"/>
          <w:jc w:val="center"/>
        </w:trPr>
        <w:tc>
          <w:tcPr>
            <w:tcW w:w="1366" w:type="dxa"/>
            <w:vAlign w:val="center"/>
          </w:tcPr>
          <w:p w14:paraId="5F90C750" w14:textId="77CC2B4F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H358</w:t>
            </w:r>
          </w:p>
        </w:tc>
        <w:tc>
          <w:tcPr>
            <w:tcW w:w="2173" w:type="dxa"/>
            <w:vAlign w:val="center"/>
          </w:tcPr>
          <w:p w14:paraId="503B31A3" w14:textId="643D8432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  <w:vAlign w:val="center"/>
          </w:tcPr>
          <w:p w14:paraId="09EC116F" w14:textId="1F2E31DE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p.G12C</w:t>
            </w:r>
          </w:p>
        </w:tc>
        <w:tc>
          <w:tcPr>
            <w:tcW w:w="3686" w:type="dxa"/>
            <w:vAlign w:val="center"/>
          </w:tcPr>
          <w:p w14:paraId="40659349" w14:textId="3AB16D10" w:rsidR="000755E4" w:rsidRPr="00457A0C" w:rsidRDefault="000755E4" w:rsidP="00702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NNB1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; p.Thr75Ala Heterozygou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Gene deletion </w:t>
            </w: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Homozygous</w:t>
            </w:r>
          </w:p>
        </w:tc>
        <w:tc>
          <w:tcPr>
            <w:tcW w:w="992" w:type="dxa"/>
            <w:vAlign w:val="center"/>
          </w:tcPr>
          <w:p w14:paraId="13D027B2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r w:rsidRPr="00457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338F98C7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dherent</w:t>
            </w:r>
          </w:p>
        </w:tc>
        <w:tc>
          <w:tcPr>
            <w:tcW w:w="1494" w:type="dxa"/>
            <w:vAlign w:val="center"/>
          </w:tcPr>
          <w:p w14:paraId="26E4DE37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</w:tr>
      <w:tr w:rsidR="000755E4" w:rsidRPr="00D96C4C" w14:paraId="50833A25" w14:textId="77777777" w:rsidTr="000755E4">
        <w:trPr>
          <w:trHeight w:val="552"/>
          <w:jc w:val="center"/>
        </w:trPr>
        <w:tc>
          <w:tcPr>
            <w:tcW w:w="1366" w:type="dxa"/>
            <w:vAlign w:val="center"/>
          </w:tcPr>
          <w:p w14:paraId="06598040" w14:textId="7F2BFCF2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H2122</w:t>
            </w:r>
          </w:p>
        </w:tc>
        <w:tc>
          <w:tcPr>
            <w:tcW w:w="2173" w:type="dxa"/>
            <w:vAlign w:val="center"/>
          </w:tcPr>
          <w:p w14:paraId="3299C64E" w14:textId="382F3FA9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  <w:vAlign w:val="center"/>
          </w:tcPr>
          <w:p w14:paraId="50597ADF" w14:textId="4249B906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p.G12C</w:t>
            </w:r>
          </w:p>
        </w:tc>
        <w:tc>
          <w:tcPr>
            <w:tcW w:w="3686" w:type="dxa"/>
            <w:vAlign w:val="center"/>
          </w:tcPr>
          <w:p w14:paraId="361635F2" w14:textId="77777777" w:rsidR="000755E4" w:rsidRPr="00457A0C" w:rsidRDefault="000755E4" w:rsidP="00702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; p.Gln16Leu Heterozygous 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; p.Cys176Phe Heterozygous</w:t>
            </w:r>
          </w:p>
          <w:p w14:paraId="13CBA35E" w14:textId="0D20559E" w:rsidR="000755E4" w:rsidRPr="00457A0C" w:rsidRDefault="000755E4" w:rsidP="00702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EAP1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mutated</w:t>
            </w:r>
          </w:p>
        </w:tc>
        <w:tc>
          <w:tcPr>
            <w:tcW w:w="992" w:type="dxa"/>
            <w:vAlign w:val="center"/>
          </w:tcPr>
          <w:p w14:paraId="06470546" w14:textId="5463220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r w:rsidRPr="00457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DA203C7" w14:textId="5975DDED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Suspension</w:t>
            </w:r>
          </w:p>
        </w:tc>
        <w:tc>
          <w:tcPr>
            <w:tcW w:w="1494" w:type="dxa"/>
            <w:vAlign w:val="center"/>
          </w:tcPr>
          <w:p w14:paraId="7B77CFB7" w14:textId="442C98B8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8000</w:t>
            </w:r>
          </w:p>
        </w:tc>
      </w:tr>
      <w:tr w:rsidR="000755E4" w:rsidRPr="00D96C4C" w14:paraId="185B9B33" w14:textId="77777777" w:rsidTr="000755E4">
        <w:trPr>
          <w:trHeight w:val="552"/>
          <w:jc w:val="center"/>
        </w:trPr>
        <w:tc>
          <w:tcPr>
            <w:tcW w:w="1366" w:type="dxa"/>
            <w:vAlign w:val="center"/>
          </w:tcPr>
          <w:p w14:paraId="555A8717" w14:textId="21B26B83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H1792</w:t>
            </w:r>
          </w:p>
        </w:tc>
        <w:tc>
          <w:tcPr>
            <w:tcW w:w="2173" w:type="dxa"/>
            <w:vAlign w:val="center"/>
          </w:tcPr>
          <w:p w14:paraId="0CFD5B8B" w14:textId="1DA941FE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  <w:vAlign w:val="center"/>
          </w:tcPr>
          <w:p w14:paraId="6EADA355" w14:textId="7AE6A845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p.G12C</w:t>
            </w:r>
          </w:p>
        </w:tc>
        <w:tc>
          <w:tcPr>
            <w:tcW w:w="3686" w:type="dxa"/>
            <w:vAlign w:val="center"/>
          </w:tcPr>
          <w:p w14:paraId="165FEACB" w14:textId="217721C4" w:rsidR="000755E4" w:rsidRPr="00457A0C" w:rsidRDefault="000755E4" w:rsidP="00702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2A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; p.Trp110Ter Heterozygou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br/>
            </w: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; c.672+1G&gt;A Homozygous</w:t>
            </w:r>
          </w:p>
        </w:tc>
        <w:tc>
          <w:tcPr>
            <w:tcW w:w="992" w:type="dxa"/>
            <w:vAlign w:val="center"/>
          </w:tcPr>
          <w:p w14:paraId="78BF2B69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r w:rsidRPr="00457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58F147CA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dherent</w:t>
            </w:r>
          </w:p>
        </w:tc>
        <w:tc>
          <w:tcPr>
            <w:tcW w:w="1494" w:type="dxa"/>
            <w:vAlign w:val="center"/>
          </w:tcPr>
          <w:p w14:paraId="3B5BF8E9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</w:tr>
      <w:tr w:rsidR="000755E4" w:rsidRPr="00D96C4C" w14:paraId="5CB4C258" w14:textId="77777777" w:rsidTr="000755E4">
        <w:trPr>
          <w:trHeight w:val="559"/>
          <w:jc w:val="center"/>
        </w:trPr>
        <w:tc>
          <w:tcPr>
            <w:tcW w:w="1366" w:type="dxa"/>
            <w:vAlign w:val="center"/>
          </w:tcPr>
          <w:p w14:paraId="0D5DBE76" w14:textId="469DD50B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MIA PaCa-2</w:t>
            </w:r>
          </w:p>
        </w:tc>
        <w:tc>
          <w:tcPr>
            <w:tcW w:w="2173" w:type="dxa"/>
            <w:vAlign w:val="center"/>
          </w:tcPr>
          <w:p w14:paraId="60605A8E" w14:textId="6439AB05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Pancreatic adenocarcinoma</w:t>
            </w:r>
          </w:p>
        </w:tc>
        <w:tc>
          <w:tcPr>
            <w:tcW w:w="1701" w:type="dxa"/>
            <w:vAlign w:val="center"/>
          </w:tcPr>
          <w:p w14:paraId="6B7EE16F" w14:textId="07C0ACB8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p.G12C</w:t>
            </w:r>
          </w:p>
        </w:tc>
        <w:tc>
          <w:tcPr>
            <w:tcW w:w="3686" w:type="dxa"/>
            <w:vAlign w:val="center"/>
          </w:tcPr>
          <w:p w14:paraId="7D9B5615" w14:textId="3379FEB8" w:rsidR="000755E4" w:rsidRPr="00457A0C" w:rsidRDefault="000755E4" w:rsidP="00702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p.Arg248Trp Homozygous</w:t>
            </w:r>
          </w:p>
        </w:tc>
        <w:tc>
          <w:tcPr>
            <w:tcW w:w="992" w:type="dxa"/>
            <w:vAlign w:val="center"/>
          </w:tcPr>
          <w:p w14:paraId="4B426016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r w:rsidRPr="00457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4C6CFA97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dherent</w:t>
            </w:r>
          </w:p>
        </w:tc>
        <w:tc>
          <w:tcPr>
            <w:tcW w:w="1494" w:type="dxa"/>
            <w:vAlign w:val="center"/>
          </w:tcPr>
          <w:p w14:paraId="0BD66174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</w:tr>
      <w:tr w:rsidR="000755E4" w:rsidRPr="00D96C4C" w14:paraId="73DC3C1C" w14:textId="77777777" w:rsidTr="000755E4">
        <w:trPr>
          <w:trHeight w:val="552"/>
          <w:jc w:val="center"/>
        </w:trPr>
        <w:tc>
          <w:tcPr>
            <w:tcW w:w="1366" w:type="dxa"/>
            <w:vAlign w:val="center"/>
          </w:tcPr>
          <w:p w14:paraId="1D90933F" w14:textId="7B808C01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H2030</w:t>
            </w:r>
          </w:p>
        </w:tc>
        <w:tc>
          <w:tcPr>
            <w:tcW w:w="2173" w:type="dxa"/>
            <w:vAlign w:val="center"/>
          </w:tcPr>
          <w:p w14:paraId="4E6D933B" w14:textId="5EE51ECA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  <w:vAlign w:val="center"/>
          </w:tcPr>
          <w:p w14:paraId="5CB612E0" w14:textId="1E94FC1E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RAS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p.G12C</w:t>
            </w:r>
          </w:p>
        </w:tc>
        <w:tc>
          <w:tcPr>
            <w:tcW w:w="3686" w:type="dxa"/>
            <w:vAlign w:val="center"/>
          </w:tcPr>
          <w:p w14:paraId="01CCCFD7" w14:textId="77777777" w:rsidR="000755E4" w:rsidRPr="00457A0C" w:rsidRDefault="000755E4" w:rsidP="00702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53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p.Gly262Val Homozygous</w:t>
            </w:r>
          </w:p>
          <w:p w14:paraId="4FFF106A" w14:textId="239B6970" w:rsidR="000755E4" w:rsidRPr="00457A0C" w:rsidRDefault="000755E4" w:rsidP="00702BC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K11</w:t>
            </w: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 xml:space="preserve"> mutated</w:t>
            </w:r>
          </w:p>
        </w:tc>
        <w:tc>
          <w:tcPr>
            <w:tcW w:w="992" w:type="dxa"/>
            <w:vAlign w:val="center"/>
          </w:tcPr>
          <w:p w14:paraId="072581B6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TCC</w:t>
            </w:r>
            <w:r w:rsidRPr="00457A0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44EDD65E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Adherent</w:t>
            </w:r>
          </w:p>
        </w:tc>
        <w:tc>
          <w:tcPr>
            <w:tcW w:w="1494" w:type="dxa"/>
            <w:vAlign w:val="center"/>
          </w:tcPr>
          <w:p w14:paraId="7345B747" w14:textId="77777777" w:rsidR="000755E4" w:rsidRPr="00457A0C" w:rsidRDefault="000755E4" w:rsidP="00DB50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7A0C">
              <w:rPr>
                <w:rFonts w:ascii="Times New Roman" w:hAnsi="Times New Roman" w:cs="Times New Roman"/>
                <w:sz w:val="20"/>
                <w:szCs w:val="20"/>
              </w:rPr>
              <w:t>2000</w:t>
            </w:r>
          </w:p>
        </w:tc>
      </w:tr>
      <w:tr w:rsidR="0036276E" w:rsidRPr="005D6162" w14:paraId="053D45A5" w14:textId="77777777" w:rsidTr="000755E4">
        <w:trPr>
          <w:trHeight w:val="552"/>
          <w:jc w:val="center"/>
        </w:trPr>
        <w:tc>
          <w:tcPr>
            <w:tcW w:w="1366" w:type="dxa"/>
            <w:vAlign w:val="center"/>
          </w:tcPr>
          <w:p w14:paraId="1C5BD9BD" w14:textId="0F146D8B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1819</w:t>
            </w:r>
          </w:p>
        </w:tc>
        <w:tc>
          <w:tcPr>
            <w:tcW w:w="2173" w:type="dxa"/>
            <w:vAlign w:val="center"/>
          </w:tcPr>
          <w:p w14:paraId="0ABCDE96" w14:textId="1DBB2C9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  <w:vAlign w:val="center"/>
          </w:tcPr>
          <w:p w14:paraId="0AB3D971" w14:textId="30AA4E16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3686" w:type="dxa"/>
            <w:vAlign w:val="center"/>
          </w:tcPr>
          <w:p w14:paraId="1082626F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TP53 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X331_splice</w:t>
            </w: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mozygous</w:t>
            </w: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7506F7E4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RCA4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L1085Qfs*32</w:t>
            </w:r>
          </w:p>
          <w:p w14:paraId="30A97953" w14:textId="2760CF2E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KDM5C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onsense mutation W93* </w:t>
            </w:r>
          </w:p>
        </w:tc>
        <w:tc>
          <w:tcPr>
            <w:tcW w:w="992" w:type="dxa"/>
            <w:vAlign w:val="center"/>
          </w:tcPr>
          <w:p w14:paraId="70A0449C" w14:textId="47F8DA2C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4F74FE3F" w14:textId="2DA1522B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erent</w:t>
            </w:r>
          </w:p>
        </w:tc>
        <w:tc>
          <w:tcPr>
            <w:tcW w:w="1494" w:type="dxa"/>
            <w:vAlign w:val="center"/>
          </w:tcPr>
          <w:p w14:paraId="564A8E2D" w14:textId="36013FB2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0</w:t>
            </w:r>
          </w:p>
        </w:tc>
      </w:tr>
      <w:tr w:rsidR="0036276E" w:rsidRPr="005D6162" w14:paraId="3F972BC8" w14:textId="77777777" w:rsidTr="000755E4">
        <w:trPr>
          <w:trHeight w:val="552"/>
          <w:jc w:val="center"/>
        </w:trPr>
        <w:tc>
          <w:tcPr>
            <w:tcW w:w="1366" w:type="dxa"/>
            <w:vAlign w:val="center"/>
          </w:tcPr>
          <w:p w14:paraId="401DCD02" w14:textId="68F55C1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-MES-1</w:t>
            </w:r>
          </w:p>
        </w:tc>
        <w:tc>
          <w:tcPr>
            <w:tcW w:w="2173" w:type="dxa"/>
            <w:vAlign w:val="center"/>
          </w:tcPr>
          <w:p w14:paraId="524E9EBE" w14:textId="27DAC2B0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squamous cell carcinoma</w:t>
            </w:r>
          </w:p>
        </w:tc>
        <w:tc>
          <w:tcPr>
            <w:tcW w:w="1701" w:type="dxa"/>
            <w:vAlign w:val="center"/>
          </w:tcPr>
          <w:p w14:paraId="2D2CB0C6" w14:textId="0E6B95BC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3686" w:type="dxa"/>
            <w:vAlign w:val="center"/>
          </w:tcPr>
          <w:p w14:paraId="505BFED3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LIT3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X210_Splice</w:t>
            </w:r>
          </w:p>
          <w:p w14:paraId="744BC0F6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298* Homozygous</w:t>
            </w:r>
          </w:p>
          <w:p w14:paraId="268655ED" w14:textId="1936952E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LATS1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574*</w:t>
            </w:r>
          </w:p>
        </w:tc>
        <w:tc>
          <w:tcPr>
            <w:tcW w:w="992" w:type="dxa"/>
            <w:vAlign w:val="center"/>
          </w:tcPr>
          <w:p w14:paraId="0A9B2F35" w14:textId="5E05CA45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7E6EAA04" w14:textId="1F2D9AA0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erent</w:t>
            </w:r>
          </w:p>
        </w:tc>
        <w:tc>
          <w:tcPr>
            <w:tcW w:w="1494" w:type="dxa"/>
            <w:vAlign w:val="center"/>
          </w:tcPr>
          <w:p w14:paraId="767D4A45" w14:textId="3391B2A2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00</w:t>
            </w:r>
          </w:p>
        </w:tc>
      </w:tr>
      <w:tr w:rsidR="0036276E" w:rsidRPr="005D6162" w14:paraId="5DBB03A7" w14:textId="77777777" w:rsidTr="00457A0C">
        <w:trPr>
          <w:trHeight w:val="1439"/>
          <w:jc w:val="center"/>
        </w:trPr>
        <w:tc>
          <w:tcPr>
            <w:tcW w:w="1366" w:type="dxa"/>
            <w:vAlign w:val="center"/>
          </w:tcPr>
          <w:p w14:paraId="6C7851BD" w14:textId="777EC7C4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549</w:t>
            </w:r>
          </w:p>
        </w:tc>
        <w:tc>
          <w:tcPr>
            <w:tcW w:w="2173" w:type="dxa"/>
            <w:vAlign w:val="center"/>
          </w:tcPr>
          <w:p w14:paraId="5EE4B61F" w14:textId="55C29F04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ng adenocarcinoma</w:t>
            </w:r>
          </w:p>
        </w:tc>
        <w:tc>
          <w:tcPr>
            <w:tcW w:w="1701" w:type="dxa"/>
            <w:vAlign w:val="center"/>
          </w:tcPr>
          <w:p w14:paraId="072BA3D9" w14:textId="265B3D30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KRAS 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.G12S</w:t>
            </w:r>
          </w:p>
        </w:tc>
        <w:tc>
          <w:tcPr>
            <w:tcW w:w="3686" w:type="dxa"/>
            <w:vAlign w:val="center"/>
          </w:tcPr>
          <w:p w14:paraId="15472106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SMARCA4 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Q729Cfs*4</w:t>
            </w:r>
          </w:p>
          <w:p w14:paraId="64CA9AB3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ATR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X878_Splice</w:t>
            </w:r>
          </w:p>
          <w:p w14:paraId="4B9DB5B8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STK11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Q37* Homozygous</w:t>
            </w:r>
          </w:p>
          <w:p w14:paraId="7C5134DF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KEAP1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G333C</w:t>
            </w:r>
          </w:p>
          <w:p w14:paraId="526657D4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s-ES"/>
              </w:rPr>
              <w:t>CTNNA1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E865*</w:t>
            </w:r>
          </w:p>
          <w:p w14:paraId="3B4453EE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s-ES"/>
              </w:rPr>
              <w:t>PTPN14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E541*</w:t>
            </w:r>
          </w:p>
          <w:p w14:paraId="4754AB3A" w14:textId="7777777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  <w:lang w:val="es-ES"/>
              </w:rPr>
              <w:t>ARID4A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s-ES"/>
              </w:rPr>
              <w:t xml:space="preserve"> Q1087Afs*15</w:t>
            </w:r>
          </w:p>
          <w:p w14:paraId="3039747B" w14:textId="16399AC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TP53BP1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X362_Splice</w:t>
            </w:r>
          </w:p>
        </w:tc>
        <w:tc>
          <w:tcPr>
            <w:tcW w:w="992" w:type="dxa"/>
            <w:vAlign w:val="center"/>
          </w:tcPr>
          <w:p w14:paraId="27365273" w14:textId="3AF37B71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CC</w:t>
            </w: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76" w:type="dxa"/>
            <w:vAlign w:val="center"/>
          </w:tcPr>
          <w:p w14:paraId="6A05CF5B" w14:textId="29D36BE7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dherent</w:t>
            </w:r>
          </w:p>
        </w:tc>
        <w:tc>
          <w:tcPr>
            <w:tcW w:w="1494" w:type="dxa"/>
            <w:vAlign w:val="center"/>
          </w:tcPr>
          <w:p w14:paraId="7BF0BE21" w14:textId="2EDF4C32" w:rsidR="0036276E" w:rsidRPr="005D6162" w:rsidRDefault="0036276E" w:rsidP="0036276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D616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0</w:t>
            </w:r>
          </w:p>
        </w:tc>
      </w:tr>
    </w:tbl>
    <w:p w14:paraId="7E3AB033" w14:textId="29A6FF2F" w:rsidR="00702BC8" w:rsidRPr="005D6162" w:rsidRDefault="00702BC8" w:rsidP="00457A0C">
      <w:pPr>
        <w:tabs>
          <w:tab w:val="left" w:pos="6330"/>
        </w:tabs>
        <w:rPr>
          <w:color w:val="000000" w:themeColor="text1"/>
          <w:sz w:val="20"/>
          <w:szCs w:val="20"/>
          <w:lang w:val="en-GB"/>
        </w:rPr>
      </w:pPr>
      <w:r w:rsidRPr="005D6162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5D616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CC (Manassas, VA) </w:t>
      </w:r>
    </w:p>
    <w:sectPr w:rsidR="00702BC8" w:rsidRPr="005D6162" w:rsidSect="00DB502C">
      <w:pgSz w:w="16838" w:h="11906" w:orient="landscape" w:code="9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6BD"/>
    <w:rsid w:val="00017E22"/>
    <w:rsid w:val="000755E4"/>
    <w:rsid w:val="000D67D6"/>
    <w:rsid w:val="00121ABD"/>
    <w:rsid w:val="001515DB"/>
    <w:rsid w:val="001704F2"/>
    <w:rsid w:val="00170F31"/>
    <w:rsid w:val="001E29EF"/>
    <w:rsid w:val="0020228B"/>
    <w:rsid w:val="00216EC9"/>
    <w:rsid w:val="00291C1A"/>
    <w:rsid w:val="002B1D93"/>
    <w:rsid w:val="00304C69"/>
    <w:rsid w:val="0031175F"/>
    <w:rsid w:val="00353E83"/>
    <w:rsid w:val="0036276E"/>
    <w:rsid w:val="003A1670"/>
    <w:rsid w:val="003B7300"/>
    <w:rsid w:val="003E22E7"/>
    <w:rsid w:val="004128D3"/>
    <w:rsid w:val="00431F9E"/>
    <w:rsid w:val="00457A0C"/>
    <w:rsid w:val="00472C3F"/>
    <w:rsid w:val="004A6119"/>
    <w:rsid w:val="004C1B7A"/>
    <w:rsid w:val="004D64FF"/>
    <w:rsid w:val="00517CAE"/>
    <w:rsid w:val="00560475"/>
    <w:rsid w:val="005A0141"/>
    <w:rsid w:val="005B0377"/>
    <w:rsid w:val="005C1D62"/>
    <w:rsid w:val="005D6162"/>
    <w:rsid w:val="006828E1"/>
    <w:rsid w:val="006D6D12"/>
    <w:rsid w:val="006E33E7"/>
    <w:rsid w:val="00702BC8"/>
    <w:rsid w:val="00717B93"/>
    <w:rsid w:val="00724397"/>
    <w:rsid w:val="007F7E92"/>
    <w:rsid w:val="00832B93"/>
    <w:rsid w:val="00847DB1"/>
    <w:rsid w:val="008673FA"/>
    <w:rsid w:val="008A3CDD"/>
    <w:rsid w:val="008C34F1"/>
    <w:rsid w:val="00920E0C"/>
    <w:rsid w:val="00942967"/>
    <w:rsid w:val="00954670"/>
    <w:rsid w:val="00971500"/>
    <w:rsid w:val="009826E7"/>
    <w:rsid w:val="00983C53"/>
    <w:rsid w:val="009F1C6C"/>
    <w:rsid w:val="00A260EC"/>
    <w:rsid w:val="00A509FE"/>
    <w:rsid w:val="00A61FEA"/>
    <w:rsid w:val="00A626BD"/>
    <w:rsid w:val="00AF5B1E"/>
    <w:rsid w:val="00B009DA"/>
    <w:rsid w:val="00B60DEC"/>
    <w:rsid w:val="00B71281"/>
    <w:rsid w:val="00BE0B43"/>
    <w:rsid w:val="00C50628"/>
    <w:rsid w:val="00C83C6F"/>
    <w:rsid w:val="00D10EEE"/>
    <w:rsid w:val="00D83A59"/>
    <w:rsid w:val="00D96C4C"/>
    <w:rsid w:val="00DB502C"/>
    <w:rsid w:val="00DC7583"/>
    <w:rsid w:val="00DF1614"/>
    <w:rsid w:val="00E0162B"/>
    <w:rsid w:val="00E83249"/>
    <w:rsid w:val="00E873CC"/>
    <w:rsid w:val="00EA6980"/>
    <w:rsid w:val="00EB3D5E"/>
    <w:rsid w:val="00EE1A5F"/>
    <w:rsid w:val="00F01EC5"/>
    <w:rsid w:val="00FA25EC"/>
    <w:rsid w:val="00FB2AF5"/>
    <w:rsid w:val="00FC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4067C"/>
  <w15:chartTrackingRefBased/>
  <w15:docId w15:val="{407363BF-3848-424B-A0A9-CC59C6FC4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6BD"/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26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26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26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26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26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26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26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26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26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26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26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26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26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26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26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26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26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26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626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626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26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626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626BD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626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626B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626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26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26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626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B502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6276E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574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3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3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3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573</Words>
  <Characters>3268</Characters>
  <Application>Microsoft Office Word</Application>
  <DocSecurity>0</DocSecurity>
  <Lines>27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Olmo</dc:creator>
  <cp:keywords/>
  <dc:description/>
  <cp:lastModifiedBy>Stephanie Davis</cp:lastModifiedBy>
  <cp:revision>3</cp:revision>
  <dcterms:created xsi:type="dcterms:W3CDTF">2026-01-26T11:21:00Z</dcterms:created>
  <dcterms:modified xsi:type="dcterms:W3CDTF">2026-01-26T11:22:00Z</dcterms:modified>
</cp:coreProperties>
</file>